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286" w:rsidRPr="00FF5614" w:rsidRDefault="003E58C8" w:rsidP="00D81286">
      <w:pPr>
        <w:rPr>
          <w:rFonts w:ascii="Times New Roman" w:hAnsi="Times New Roman" w:cs="Times New Roman"/>
          <w:sz w:val="24"/>
          <w:szCs w:val="24"/>
        </w:rPr>
      </w:pPr>
      <w:r w:rsidRPr="00FF5614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1286" w:rsidRPr="00FF5614">
        <w:rPr>
          <w:rFonts w:ascii="Times New Roman" w:hAnsi="Times New Roman" w:cs="Times New Roman"/>
          <w:b/>
          <w:sz w:val="24"/>
          <w:szCs w:val="24"/>
        </w:rPr>
        <w:t>Table</w:t>
      </w:r>
      <w:r w:rsidR="00D81286" w:rsidRPr="00FF5614">
        <w:rPr>
          <w:rFonts w:ascii="Times New Roman" w:hAnsi="Times New Roman" w:cs="Times New Roman"/>
          <w:sz w:val="24"/>
          <w:szCs w:val="24"/>
        </w:rPr>
        <w:t xml:space="preserve"> Genetic variants in </w:t>
      </w:r>
      <w:r w:rsidR="00D81286" w:rsidRPr="00FF5614">
        <w:rPr>
          <w:rFonts w:ascii="Times New Roman" w:hAnsi="Times New Roman" w:cs="Times New Roman"/>
          <w:i/>
          <w:sz w:val="24"/>
          <w:szCs w:val="24"/>
        </w:rPr>
        <w:t>FGF</w:t>
      </w:r>
      <w:r w:rsidR="00D81286" w:rsidRPr="00FF5614">
        <w:rPr>
          <w:rFonts w:ascii="Times New Roman" w:hAnsi="Times New Roman" w:cs="Times New Roman"/>
          <w:sz w:val="24"/>
          <w:szCs w:val="24"/>
        </w:rPr>
        <w:t xml:space="preserve"> family members associated with height, hypertension and osteoporosis.</w:t>
      </w:r>
    </w:p>
    <w:tbl>
      <w:tblPr>
        <w:tblW w:w="144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567"/>
        <w:gridCol w:w="1417"/>
        <w:gridCol w:w="748"/>
        <w:gridCol w:w="812"/>
        <w:gridCol w:w="1274"/>
        <w:gridCol w:w="1561"/>
        <w:gridCol w:w="1275"/>
        <w:gridCol w:w="1843"/>
        <w:gridCol w:w="992"/>
        <w:gridCol w:w="1843"/>
        <w:gridCol w:w="1276"/>
      </w:tblGrid>
      <w:tr w:rsidR="00D81286" w:rsidRPr="00D81286" w:rsidTr="00D81286">
        <w:trPr>
          <w:trHeight w:val="33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Ch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Minor allele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MAF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Function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Heigh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HT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Osteoporosis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β ± s.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value</w:t>
            </w:r>
          </w:p>
        </w:tc>
      </w:tr>
      <w:tr w:rsidR="00D81286" w:rsidRPr="00D81286" w:rsidTr="00D81286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FG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30838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5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34 ± 0.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u w:val="single"/>
              </w:rPr>
              <w:t>5.85 × 10</w:t>
            </w: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u w:val="single"/>
                <w:vertAlign w:val="superscript"/>
              </w:rPr>
              <w:t>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23 (0.96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62 (0.94-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17</w:t>
            </w:r>
          </w:p>
        </w:tc>
      </w:tr>
      <w:tr w:rsidR="00D81286" w:rsidRPr="00D81286" w:rsidTr="00D81286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54656080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11 ± 0.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3.59 × 10</w:t>
            </w: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56 (0.87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138 (0.95-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59</w:t>
            </w:r>
          </w:p>
        </w:tc>
      </w:tr>
      <w:tr w:rsidR="00D81286" w:rsidRPr="00D81286" w:rsidTr="00D81286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11764826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178 ± 0.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7.88 × 10</w:t>
            </w: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33 (0.97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20 (0.91-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743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14762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3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071 ± 0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13 (0.98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59 (0.91-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30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1504678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239 ± 0.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45 (0.86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62 (0.89-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513</w:t>
            </w:r>
          </w:p>
        </w:tc>
      </w:tr>
      <w:tr w:rsidR="00D81286" w:rsidRPr="00D81286" w:rsidTr="00D81286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s16742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12 ± 0.0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40 (0.99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131 (1.03-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8.59 × 10</w:t>
            </w: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-3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3084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041 ± 0.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56 (0.92-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43 (0.96-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10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30844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7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62 ± 0.0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94 (0.96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7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78 (1.01-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36</w:t>
            </w:r>
          </w:p>
        </w:tc>
      </w:tr>
      <w:tr w:rsidR="00D81286" w:rsidRPr="00D81286" w:rsidTr="00D81286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FG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5816609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14 ± 0.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u w:val="single"/>
              </w:rPr>
              <w:t>2.16 × 10</w:t>
            </w: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u w:val="single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89 (0.96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5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26 (0.96-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36</w:t>
            </w:r>
          </w:p>
        </w:tc>
      </w:tr>
      <w:tr w:rsidR="00D81286" w:rsidRPr="00D81286" w:rsidTr="00D81286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803147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29 ± 0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6.78 × 10</w:t>
            </w: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76 (0.93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16 (0.93-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705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55053006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5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08 ± 0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72 (0.93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43 (0.97-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75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38861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74 ± 0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89 (0.96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18 (0.97-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525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966658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66 ± 0.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85 (0.96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45 (0.99-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31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20706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72 ± 0.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89 (0.96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5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32 (0.97-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35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11728664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3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002 ± 0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16 (0.98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10 (0.84-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22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1178460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4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58 ± 0.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67 (1.00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867 (0.76-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40</w:t>
            </w:r>
          </w:p>
        </w:tc>
      </w:tr>
      <w:tr w:rsidR="00D81286" w:rsidRPr="00D81286" w:rsidTr="00D81286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FGF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131544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12 ± 0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u w:val="single"/>
              </w:rPr>
              <w:t>2.89 × 10</w:t>
            </w: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u w:val="single"/>
                <w:vertAlign w:val="superscript"/>
              </w:rPr>
              <w:t>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91 (0.96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5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88 (0.94-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674</w:t>
            </w:r>
          </w:p>
        </w:tc>
      </w:tr>
      <w:tr w:rsidR="00D81286" w:rsidRPr="00D81286" w:rsidTr="00D81286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14480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5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094 ± 0.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u w:val="single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u w:val="single"/>
              </w:rPr>
              <w:t>1.90 × 10</w:t>
            </w: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u w:val="single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06 (0.98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6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17 (0.96-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528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s172278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161 ± 0.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93 (0.93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8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144 (1.02-1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21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21284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079 ± 0.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23 (0.99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08 (0.95-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787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13873434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15 ± 0.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03 (0.89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151 (0.92-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23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7578456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259 ± 0.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61 (0.95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799 (0.63-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58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1005538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9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065 ± 0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87 (0.96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27 (0.97-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36</w:t>
            </w:r>
          </w:p>
        </w:tc>
      </w:tr>
      <w:tr w:rsidR="00D81286" w:rsidRPr="00D81286" w:rsidTr="00D81286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lastRenderedPageBreak/>
              <w:t>FGF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s104630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81 ± 0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9.26 × 10</w:t>
            </w: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90 (0.96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71 (1.01-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14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1476854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4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78 ± 0.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91 (0.93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7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54 (0.93-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12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73484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4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66 ± 0.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96 (0.97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20 (0.96-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98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8010584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123 ± 0.0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103 (1.02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43 (0.80-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79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7483839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093 ± 0.0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71 (1.01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76 (0.86-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701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7971155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032 ± 0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41 (1.00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15 (0.94-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689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6238398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007 ± 0.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8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91 (0.96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5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23 (0.87-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10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38846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39 ± 0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98 (0.97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8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73 (1.02-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11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1007744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9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034 ± 0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84 (0.96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32 (0.88-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13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45590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5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55 ± 0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92 (0.96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5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69 (1.01-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16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1252105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37 ± 0.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82 (0.95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71 (1.01-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18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7899363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8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012 ± 0.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7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88 (0.96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33 (0.88-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26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97909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056 ± 0.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91 (0.95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6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17 (0.84-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43</w:t>
            </w:r>
          </w:p>
        </w:tc>
      </w:tr>
      <w:tr w:rsidR="00D81286" w:rsidRPr="00D81286" w:rsidTr="00D81286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FGF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6213426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upstream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212 ± 0.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.97 × 10</w:t>
            </w: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99 (0.94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99 (0.88-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89</w:t>
            </w:r>
          </w:p>
        </w:tc>
      </w:tr>
      <w:tr w:rsidR="00D81286" w:rsidRPr="00D81286" w:rsidTr="00D81286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724614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3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087 ± 0.0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7.93 × 10</w:t>
            </w: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88 (0.96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79 (0.92-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473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5670450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3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215 ±  0.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29 (0.86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60 (0.82-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625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s81091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intr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241 ± 0.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01(0.82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.021 (0.85-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824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115729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downstream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0.214 ± 0.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46 (0.86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62 (0.80-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680</w:t>
            </w:r>
          </w:p>
        </w:tc>
      </w:tr>
      <w:tr w:rsidR="00D81286" w:rsidRPr="00D81286" w:rsidTr="00D81286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rs810209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23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055 ± 0.0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1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90 (0.96-1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5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kern w:val="0"/>
                <w:sz w:val="22"/>
              </w:rPr>
              <w:t>0.926 (0.87-0.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286" w:rsidRPr="00D81286" w:rsidRDefault="00D81286" w:rsidP="00D812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8128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20</w:t>
            </w:r>
          </w:p>
        </w:tc>
      </w:tr>
    </w:tbl>
    <w:p w:rsidR="00930BBE" w:rsidRPr="00FF5614" w:rsidRDefault="00D81286" w:rsidP="00930BBE">
      <w:pPr>
        <w:rPr>
          <w:rFonts w:ascii="Times New Roman" w:hAnsi="Times New Roman" w:cs="Times New Roman"/>
          <w:sz w:val="24"/>
          <w:szCs w:val="24"/>
        </w:rPr>
      </w:pPr>
      <w:r w:rsidRPr="00FF5614">
        <w:rPr>
          <w:rFonts w:ascii="Times New Roman" w:hAnsi="Times New Roman" w:cs="Times New Roman"/>
          <w:sz w:val="24"/>
          <w:szCs w:val="24"/>
        </w:rPr>
        <w:t xml:space="preserve">Age, sex and body mass index (BMI) were included as covariants in all genetic models. SNPs associated with both hypertension and osteoporosis in common and had </w:t>
      </w:r>
      <w:r w:rsidRPr="00FF5614">
        <w:rPr>
          <w:rFonts w:ascii="Times New Roman" w:hAnsi="Times New Roman" w:cs="Times New Roman"/>
          <w:i/>
          <w:sz w:val="24"/>
          <w:szCs w:val="24"/>
        </w:rPr>
        <w:t>P</w:t>
      </w:r>
      <w:r w:rsidRPr="00FF5614">
        <w:rPr>
          <w:rFonts w:ascii="Times New Roman" w:hAnsi="Times New Roman" w:cs="Times New Roman"/>
          <w:sz w:val="24"/>
          <w:szCs w:val="24"/>
        </w:rPr>
        <w:t xml:space="preserve"> &lt; 0.05 are indicated in bold. The </w:t>
      </w:r>
      <w:r w:rsidRPr="00FF5614">
        <w:rPr>
          <w:rFonts w:ascii="Times New Roman" w:hAnsi="Times New Roman" w:cs="Times New Roman"/>
          <w:i/>
          <w:sz w:val="24"/>
          <w:szCs w:val="24"/>
        </w:rPr>
        <w:t>p</w:t>
      </w:r>
      <w:r w:rsidRPr="00FF5614">
        <w:rPr>
          <w:rFonts w:ascii="Times New Roman" w:hAnsi="Times New Roman" w:cs="Times New Roman"/>
          <w:sz w:val="24"/>
          <w:szCs w:val="24"/>
        </w:rPr>
        <w:t>-values which are satisfied the Bonferroni-corrected significance level regarding each gene are indicated in bold and underlined. Abbreviations: SNP, single nucleotide polymorphism; Chr, chromosome; MAF, minor allele frequency; HTN, hypertension; β, regression coefficient; s.e, standard error; OR, odd ratio; CI, confidence interval.</w:t>
      </w:r>
      <w:bookmarkStart w:id="0" w:name="_GoBack"/>
      <w:bookmarkEnd w:id="0"/>
    </w:p>
    <w:sectPr w:rsidR="00930BBE" w:rsidRPr="00FF5614" w:rsidSect="00C978D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53C9" w:rsidRDefault="003053C9" w:rsidP="005C7E3E">
      <w:pPr>
        <w:spacing w:after="0" w:line="240" w:lineRule="auto"/>
      </w:pPr>
      <w:r>
        <w:separator/>
      </w:r>
    </w:p>
  </w:endnote>
  <w:endnote w:type="continuationSeparator" w:id="0">
    <w:p w:rsidR="003053C9" w:rsidRDefault="003053C9" w:rsidP="005C7E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53C9" w:rsidRDefault="003053C9" w:rsidP="005C7E3E">
      <w:pPr>
        <w:spacing w:after="0" w:line="240" w:lineRule="auto"/>
      </w:pPr>
      <w:r>
        <w:separator/>
      </w:r>
    </w:p>
  </w:footnote>
  <w:footnote w:type="continuationSeparator" w:id="0">
    <w:p w:rsidR="003053C9" w:rsidRDefault="003053C9" w:rsidP="005C7E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356"/>
    <w:rsid w:val="00292E59"/>
    <w:rsid w:val="003053C9"/>
    <w:rsid w:val="003E58C8"/>
    <w:rsid w:val="005C7E3E"/>
    <w:rsid w:val="006003F0"/>
    <w:rsid w:val="00624CC6"/>
    <w:rsid w:val="00671356"/>
    <w:rsid w:val="00930BBE"/>
    <w:rsid w:val="00B769A9"/>
    <w:rsid w:val="00C978D8"/>
    <w:rsid w:val="00D3162D"/>
    <w:rsid w:val="00D81286"/>
    <w:rsid w:val="00E23E5A"/>
    <w:rsid w:val="00FF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B155AF"/>
  <w15:chartTrackingRefBased/>
  <w15:docId w15:val="{C02840B7-F2FD-432C-8C26-229A53B5C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E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C7E3E"/>
  </w:style>
  <w:style w:type="paragraph" w:styleId="a4">
    <w:name w:val="footer"/>
    <w:basedOn w:val="a"/>
    <w:link w:val="Char0"/>
    <w:uiPriority w:val="99"/>
    <w:unhideWhenUsed/>
    <w:rsid w:val="005C7E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C7E3E"/>
  </w:style>
  <w:style w:type="character" w:styleId="a5">
    <w:name w:val="Hyperlink"/>
    <w:basedOn w:val="a0"/>
    <w:unhideWhenUsed/>
    <w:rsid w:val="00FF561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3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739</Words>
  <Characters>4214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bin@hanmail.net</dc:creator>
  <cp:keywords/>
  <dc:description/>
  <cp:lastModifiedBy>omnibin@hanmail.net</cp:lastModifiedBy>
  <cp:revision>8</cp:revision>
  <dcterms:created xsi:type="dcterms:W3CDTF">2021-09-28T05:09:00Z</dcterms:created>
  <dcterms:modified xsi:type="dcterms:W3CDTF">2021-10-19T05:35:00Z</dcterms:modified>
</cp:coreProperties>
</file>